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2381" w:rsidRPr="003A2381" w:rsidRDefault="003A2381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A2381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  <w:t>pHMEJ-</w:t>
      </w:r>
      <w:r w:rsidRPr="003A2381"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</w:rPr>
        <w:t>ROSA26</w:t>
      </w:r>
      <w:r w:rsidRPr="003A2381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  <w:t>-UbEGFP</w:t>
      </w:r>
      <w:proofErr w:type="gramEnd"/>
      <w:r w:rsidRPr="003A2381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  <w:t xml:space="preserve"> plasmid containing repair cassette</w:t>
      </w:r>
      <w:r w:rsidRPr="003A238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1F4F45" w:rsidRPr="003A2381" w:rsidRDefault="001F4F45">
      <w:pPr>
        <w:rPr>
          <w:rFonts w:ascii="Times New Roman" w:hAnsi="Times New Roman" w:cs="Times New Roman"/>
          <w:sz w:val="24"/>
          <w:szCs w:val="24"/>
        </w:rPr>
      </w:pPr>
      <w:r w:rsidRPr="003A2381">
        <w:rPr>
          <w:rFonts w:ascii="Times New Roman" w:hAnsi="Times New Roman" w:cs="Times New Roman"/>
          <w:sz w:val="24"/>
          <w:szCs w:val="24"/>
        </w:rPr>
        <w:t>Underlined: Universal gRNA</w:t>
      </w:r>
    </w:p>
    <w:p w:rsidR="001F4F45" w:rsidRPr="003A2381" w:rsidRDefault="003A2381">
      <w:pPr>
        <w:rPr>
          <w:rFonts w:ascii="Times New Roman" w:hAnsi="Times New Roman" w:cs="Times New Roman"/>
          <w:sz w:val="24"/>
          <w:szCs w:val="24"/>
        </w:rPr>
      </w:pPr>
      <w:r w:rsidRPr="003A2381">
        <w:rPr>
          <w:rFonts w:ascii="Times New Roman" w:hAnsi="Times New Roman" w:cs="Times New Roman"/>
          <w:sz w:val="24"/>
          <w:szCs w:val="24"/>
        </w:rPr>
        <w:t>Ital</w:t>
      </w:r>
      <w:r w:rsidR="001F4F45" w:rsidRPr="003A2381">
        <w:rPr>
          <w:rFonts w:ascii="Times New Roman" w:hAnsi="Times New Roman" w:cs="Times New Roman"/>
          <w:sz w:val="24"/>
          <w:szCs w:val="24"/>
        </w:rPr>
        <w:t>ics: Homology arms</w:t>
      </w:r>
      <w:bookmarkStart w:id="0" w:name="_GoBack"/>
      <w:bookmarkEnd w:id="0"/>
    </w:p>
    <w:p w:rsidR="001F4F45" w:rsidRPr="003A2381" w:rsidRDefault="001F4F45">
      <w:pPr>
        <w:rPr>
          <w:rFonts w:ascii="Times New Roman" w:hAnsi="Times New Roman" w:cs="Times New Roman"/>
          <w:sz w:val="24"/>
          <w:szCs w:val="24"/>
        </w:rPr>
      </w:pPr>
      <w:r w:rsidRPr="003A2381">
        <w:rPr>
          <w:rFonts w:ascii="Times New Roman" w:hAnsi="Times New Roman" w:cs="Times New Roman"/>
          <w:sz w:val="24"/>
          <w:szCs w:val="24"/>
        </w:rPr>
        <w:t>Bold: Functional components of EGFP expression cassette</w:t>
      </w:r>
    </w:p>
    <w:p w:rsidR="001F4F45" w:rsidRPr="003A2381" w:rsidRDefault="001F4F45">
      <w:pPr>
        <w:rPr>
          <w:rFonts w:ascii="Times New Roman" w:hAnsi="Times New Roman" w:cs="Times New Roman"/>
          <w:sz w:val="24"/>
          <w:szCs w:val="24"/>
        </w:rPr>
      </w:pPr>
      <w:r w:rsidRPr="003A2381">
        <w:rPr>
          <w:rFonts w:ascii="Times New Roman" w:hAnsi="Times New Roman" w:cs="Times New Roman"/>
          <w:sz w:val="24"/>
          <w:szCs w:val="24"/>
        </w:rPr>
        <w:t>Sequence:</w:t>
      </w:r>
    </w:p>
    <w:p w:rsidR="00320750" w:rsidRDefault="001F4F45">
      <w:r w:rsidRPr="001F4F45">
        <w:t>CTGGATCCAGATCCCTATACAGTTGAAGTCGGAAGTTTACATACACTTAAGTTGGAGTCATTAAAACTCGTTTTTCAACTACTCCACAAATTTCTTGTTAACAAACAATAGTTTTGGCAAGTCAGTTAGGACATCTACTTTGTGCATGACACAAGTCATTTTTCCAACAATTGTTTACAGACAGATTATTTCACTTATAATTCACTGTATCACAATTCCAGTGGGTCAGAAGTTTACATACACTAAGTTGACTGTGCCTTTAAACAGCTTGGAAAATTCCAGAAAATGATGGTCTCCCTATC</w:t>
      </w:r>
      <w:r w:rsidRPr="001F4F45">
        <w:rPr>
          <w:u w:val="single"/>
        </w:rPr>
        <w:t>GGGAGGCGTTCGGGCCACAG</w:t>
      </w:r>
      <w:r w:rsidRPr="001F4F45">
        <w:t>CGGTGAT</w:t>
      </w:r>
      <w:r w:rsidRPr="001F4F45">
        <w:rPr>
          <w:i/>
          <w:iCs/>
        </w:rPr>
        <w:t>ATACCTTTATGGGAGTTCTCTGCTGCCTCCTTTTCCTAAGGACCGCCC</w:t>
      </w:r>
      <w:r w:rsidRPr="001F4F45">
        <w:t>CTTCGATATCATTACTAGTTTAAACCTAGGATGCATACCGGTTACTGAGATC</w:t>
      </w:r>
      <w:r w:rsidRPr="001F4F45">
        <w:rPr>
          <w:b/>
          <w:bCs/>
        </w:rPr>
        <w:t>TGGCCTCCGCGCCGGGTTTTGGCGCCTCCCGCGGGCGCCCCCCTCCTCACGGCGAGCGCTGCCACGTCAGACGAAGGGCGCAGGAGCGTCCTGATCCTTCCGCCCGGACGCTCAGGACAGCGGCCCGCTGCTCATAAGACTCGGCCTTAGAACCCCAGTATCAGCAGAAGGACATTTTAGGACGGGACTTGGGTGACTCTAGGGCACTGGTTTTCTTTCCAGAGAGCGGAACAGGCGAGGAAAAGTAGTCCCTTCTCGGCGATTCTGCGGAGGGATCTCCGTGGGGCGGTGAACGCCGATGATTATATAAGGACGCGCCGGGTGTGGCACAGCTAGTTCCGTCGCAGCCGGGATTTGGGTCGCGGTTCTTGTTTGTGGATCGCTGTGATCGTCACTTGGTGAGTAGCGGGCTGCTGGGCTGGCCGGGGCTTTCGTGGCCGCCGGGCCGCTCGGTGGGACGGAAGCGTGTGGAGAGACCGCCAAGGGCTGTAGTCTGGGTCCGCGAGCAAGGTTGCCCTGAACTGGGGGTTGGGGGGAGCGCAGCAAAATGGCGGCTGTTCCCGAGTCTTGAATGGAAGACGCTTGTGAGGCGGGCTGTGAGGTCGTTGAAACAAGGTGGGGGGCATGGTGGGCGGCAAGAACCCAAGGTCTTGAGGCCTTCGCTAATGCGGGAAAGCTCTTATTCGGGTGAGATGGGCTGTGGCACCATCTGGGGACCCTGACGTGAAGTTTGTCACTGACTGGAGAACTCGGTTTGTCGTCTGTTGCGGGGGCGGCAGTTATGGCGGTGCCGTTGGGCAGTGCACCCGTACCTTTGGGAGCGCGCGCCCTCGTCGTGTCGTGACGTCACCCGTTCTGTTGGCTTATAATGCAGGGTGGGGCCACCTGCCGGTAGGTGTGCGGTAGGCTTTTCTCCGTCGCAGGACGCAGGGTTCGGGCCTAGGGTAGGCTCTCCTGAATCGACAGGCGCCGGACCTCTGGTGAGGGGAGGGATAAGTGAGGCGTCAGTTTCTTTGGTCGGTTTTATGTACCTATCTTCTTAAGTAGCTGAAGCTCCGGTTTTGAACTATGCGCTCGGGGTTGGCGAGTGTGTTTTGTGAAGTTTTTTAGGCACCTTTTGAAATGTAATCATTTGGGTCAATATGTAATTTTCAGTGTTAGACTAGTAAATTGTCCGCTAAATTCTGGCCGTTTTTGGCTTTTTTGTTAGACGAGCTAGCTCGAGCCTGAATTCTAC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AGATCAATTCATTGATGAGTTTGGACAAACCACAACTAGAATGCAGTGAAAAAAATGCTTTATTTGTGAAATTTGTGATGCTATTGCTTTATTTGTAACCATTATAAGCTGCAATAAACAAGTTAACAACAACAATTGCATTCATTTTATGTTTCAGGTTCAGGGGGAGGTGTGGGAGGTTTTTTAAAGCAAGTAAAACCTCTACAAATGTGGT</w:t>
      </w:r>
      <w:r w:rsidRPr="001F4F45">
        <w:t>CATTCAGCGATATCAAAGCTTCCCGGGAAG</w:t>
      </w:r>
      <w:r w:rsidRPr="001F4F45">
        <w:rPr>
          <w:i/>
          <w:iCs/>
        </w:rPr>
        <w:t>TGGGCCTAGAAAAATCCCTCCCTCCCCCGCGATCTCGTCATCGCCTCC</w:t>
      </w:r>
      <w:r w:rsidRPr="001F4F45">
        <w:t>GCTC</w:t>
      </w:r>
      <w:r w:rsidRPr="001F4F45">
        <w:lastRenderedPageBreak/>
        <w:t>CA</w:t>
      </w:r>
      <w:r w:rsidRPr="001F4F45">
        <w:rPr>
          <w:u w:val="single"/>
        </w:rPr>
        <w:t>CTGTGGCCCGAACGCCTCCC</w:t>
      </w:r>
      <w:r w:rsidRPr="001F4F45">
        <w:t>AAAGGGAGACCAAGTTAAACAATTTAAAGGCAATGCTACCAAATACTAATTGAGTGTATGTAAACTTCTGACCCACTGGGAATGTGATGAAAGAAATAAAAGCTGAAATGAATCATTCTCTCTACTATTATTCTGATATTTCACATTCTTAAAATAAAGTGGTGATCCTAACTGACCTAAGACAGGGAATTTTTACTAGGATTAAATGTCAGGAATTGTGAAAAAGTGAGTTTAAATGTATTTGGCTAAGGTGTATGTAAACTTCCGACTTCAACTGTATAGGGATCTGGTACCATTTAAATCTG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C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TGCCAGTGTTACAACCAATTAACCAATTCTGA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ATCGCTGTTAAAAGGACAATTACAAACAGGAATCGAATGCAACCGGCGCAGGAACACTGCCAGCGCATCAACAATATTTTCACCTGAATCAGGATATTCTTCTAATACCTGGAATGCTGTTTTTCCGGGGATCGCAGTGGTGAGTAACCATGCATCATCAGGAGTACGGATAAAATGCTTGATGGTCGGAAGAGGCATAAATTCCGTCAGCCAGTTTAGTCTGACCATCTCATCTGTAACATCATTGGCAACGCTACCTTTGCCATGTTTCAGAAACAACTCTGGCGCATCGGGCTTCCCATACAAGCGATAGATTGTCGCACCTGATTGCCCGACATTATCGCGAGCCCATTTATACCCATATAAATCAGCATCCATGTTGGAATTTAATCGCGGCCTCGACGTTTCCCGTTGAATATGGCTCATAACACCCCTTGTATTACTGTTTATGTAAGCAGACAGTTTTATTGTTCATGATGCAG</w:t>
      </w:r>
    </w:p>
    <w:sectPr w:rsidR="003207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4F45"/>
    <w:rsid w:val="00002561"/>
    <w:rsid w:val="0001616F"/>
    <w:rsid w:val="00057665"/>
    <w:rsid w:val="00061FAA"/>
    <w:rsid w:val="0007442A"/>
    <w:rsid w:val="000802C2"/>
    <w:rsid w:val="000814E8"/>
    <w:rsid w:val="00094D1E"/>
    <w:rsid w:val="000C137A"/>
    <w:rsid w:val="000C471C"/>
    <w:rsid w:val="000D140D"/>
    <w:rsid w:val="000D3242"/>
    <w:rsid w:val="00121A65"/>
    <w:rsid w:val="00153087"/>
    <w:rsid w:val="00161B58"/>
    <w:rsid w:val="00183581"/>
    <w:rsid w:val="001877E0"/>
    <w:rsid w:val="001B1657"/>
    <w:rsid w:val="001C0C8D"/>
    <w:rsid w:val="001C1548"/>
    <w:rsid w:val="001C29B6"/>
    <w:rsid w:val="001D0EF6"/>
    <w:rsid w:val="001D1468"/>
    <w:rsid w:val="001F4F45"/>
    <w:rsid w:val="001F6B11"/>
    <w:rsid w:val="00200B78"/>
    <w:rsid w:val="00204EA7"/>
    <w:rsid w:val="002102CE"/>
    <w:rsid w:val="00211879"/>
    <w:rsid w:val="00217B17"/>
    <w:rsid w:val="00251910"/>
    <w:rsid w:val="0026127D"/>
    <w:rsid w:val="00265C79"/>
    <w:rsid w:val="002700B5"/>
    <w:rsid w:val="00287BDF"/>
    <w:rsid w:val="002B1C48"/>
    <w:rsid w:val="002F3B7E"/>
    <w:rsid w:val="00313D0A"/>
    <w:rsid w:val="00315DC1"/>
    <w:rsid w:val="00320667"/>
    <w:rsid w:val="00320750"/>
    <w:rsid w:val="00321226"/>
    <w:rsid w:val="0032602B"/>
    <w:rsid w:val="00341E9D"/>
    <w:rsid w:val="00356786"/>
    <w:rsid w:val="00360C92"/>
    <w:rsid w:val="00377F8C"/>
    <w:rsid w:val="003904B9"/>
    <w:rsid w:val="003A0908"/>
    <w:rsid w:val="003A179E"/>
    <w:rsid w:val="003A2381"/>
    <w:rsid w:val="003A661A"/>
    <w:rsid w:val="003D43FF"/>
    <w:rsid w:val="003E1A93"/>
    <w:rsid w:val="004026FC"/>
    <w:rsid w:val="004457C8"/>
    <w:rsid w:val="00446F61"/>
    <w:rsid w:val="00461A33"/>
    <w:rsid w:val="00473EF3"/>
    <w:rsid w:val="004866B8"/>
    <w:rsid w:val="004877B5"/>
    <w:rsid w:val="004C0B6B"/>
    <w:rsid w:val="004C55A4"/>
    <w:rsid w:val="004D6B44"/>
    <w:rsid w:val="004E29A0"/>
    <w:rsid w:val="004F3299"/>
    <w:rsid w:val="0051659A"/>
    <w:rsid w:val="00517C0B"/>
    <w:rsid w:val="005339A6"/>
    <w:rsid w:val="00554808"/>
    <w:rsid w:val="005553C8"/>
    <w:rsid w:val="00557152"/>
    <w:rsid w:val="00561525"/>
    <w:rsid w:val="00561BF6"/>
    <w:rsid w:val="005A3D0E"/>
    <w:rsid w:val="005A6DE5"/>
    <w:rsid w:val="005B3078"/>
    <w:rsid w:val="005D0E36"/>
    <w:rsid w:val="005D1C53"/>
    <w:rsid w:val="005D4546"/>
    <w:rsid w:val="00636A7C"/>
    <w:rsid w:val="00644838"/>
    <w:rsid w:val="00654758"/>
    <w:rsid w:val="006562A6"/>
    <w:rsid w:val="00657CB7"/>
    <w:rsid w:val="00665746"/>
    <w:rsid w:val="006761C7"/>
    <w:rsid w:val="006916A1"/>
    <w:rsid w:val="00692559"/>
    <w:rsid w:val="00692F14"/>
    <w:rsid w:val="00693F01"/>
    <w:rsid w:val="006B0F05"/>
    <w:rsid w:val="006B48B0"/>
    <w:rsid w:val="006B712B"/>
    <w:rsid w:val="006E76BE"/>
    <w:rsid w:val="006F5087"/>
    <w:rsid w:val="007312C3"/>
    <w:rsid w:val="0073374C"/>
    <w:rsid w:val="00784607"/>
    <w:rsid w:val="007B1D47"/>
    <w:rsid w:val="007C7FF2"/>
    <w:rsid w:val="007F3E10"/>
    <w:rsid w:val="008073EF"/>
    <w:rsid w:val="00810198"/>
    <w:rsid w:val="00846315"/>
    <w:rsid w:val="00870196"/>
    <w:rsid w:val="00875245"/>
    <w:rsid w:val="00881C02"/>
    <w:rsid w:val="00890141"/>
    <w:rsid w:val="00896498"/>
    <w:rsid w:val="008A0967"/>
    <w:rsid w:val="008A1056"/>
    <w:rsid w:val="008B7646"/>
    <w:rsid w:val="008D174C"/>
    <w:rsid w:val="008E3F9F"/>
    <w:rsid w:val="008E7396"/>
    <w:rsid w:val="009026F9"/>
    <w:rsid w:val="00917FC9"/>
    <w:rsid w:val="0092144D"/>
    <w:rsid w:val="00925058"/>
    <w:rsid w:val="009322E5"/>
    <w:rsid w:val="00967233"/>
    <w:rsid w:val="0097293E"/>
    <w:rsid w:val="009750E0"/>
    <w:rsid w:val="00990674"/>
    <w:rsid w:val="00994A03"/>
    <w:rsid w:val="009A376A"/>
    <w:rsid w:val="009D3246"/>
    <w:rsid w:val="00A14138"/>
    <w:rsid w:val="00A17620"/>
    <w:rsid w:val="00A24C5F"/>
    <w:rsid w:val="00A80621"/>
    <w:rsid w:val="00AA1507"/>
    <w:rsid w:val="00AA174B"/>
    <w:rsid w:val="00AD73F9"/>
    <w:rsid w:val="00AE0DB0"/>
    <w:rsid w:val="00B01F8C"/>
    <w:rsid w:val="00B1098A"/>
    <w:rsid w:val="00B1690D"/>
    <w:rsid w:val="00B17C09"/>
    <w:rsid w:val="00B40B65"/>
    <w:rsid w:val="00B61A1A"/>
    <w:rsid w:val="00B632C0"/>
    <w:rsid w:val="00B66C39"/>
    <w:rsid w:val="00B713E4"/>
    <w:rsid w:val="00B727DE"/>
    <w:rsid w:val="00B8555D"/>
    <w:rsid w:val="00B85892"/>
    <w:rsid w:val="00B920A3"/>
    <w:rsid w:val="00B922AB"/>
    <w:rsid w:val="00BA539A"/>
    <w:rsid w:val="00BA6E91"/>
    <w:rsid w:val="00BB5608"/>
    <w:rsid w:val="00BD26D8"/>
    <w:rsid w:val="00C039DF"/>
    <w:rsid w:val="00C139D0"/>
    <w:rsid w:val="00C211A3"/>
    <w:rsid w:val="00C36FE1"/>
    <w:rsid w:val="00C5448E"/>
    <w:rsid w:val="00C633AC"/>
    <w:rsid w:val="00C91C93"/>
    <w:rsid w:val="00C94417"/>
    <w:rsid w:val="00CC117E"/>
    <w:rsid w:val="00CC21FB"/>
    <w:rsid w:val="00CE4DDC"/>
    <w:rsid w:val="00CE7673"/>
    <w:rsid w:val="00CF2AD9"/>
    <w:rsid w:val="00CF39E6"/>
    <w:rsid w:val="00D0676D"/>
    <w:rsid w:val="00D31B91"/>
    <w:rsid w:val="00D37419"/>
    <w:rsid w:val="00D425FE"/>
    <w:rsid w:val="00D62F71"/>
    <w:rsid w:val="00D64F36"/>
    <w:rsid w:val="00D67130"/>
    <w:rsid w:val="00D750BE"/>
    <w:rsid w:val="00DA3654"/>
    <w:rsid w:val="00DB736E"/>
    <w:rsid w:val="00DC0AAE"/>
    <w:rsid w:val="00DC20C6"/>
    <w:rsid w:val="00DD50C3"/>
    <w:rsid w:val="00DE3DFE"/>
    <w:rsid w:val="00DF5087"/>
    <w:rsid w:val="00E01ABC"/>
    <w:rsid w:val="00E17A57"/>
    <w:rsid w:val="00E17D63"/>
    <w:rsid w:val="00E2534F"/>
    <w:rsid w:val="00E26F52"/>
    <w:rsid w:val="00E439C1"/>
    <w:rsid w:val="00E4742E"/>
    <w:rsid w:val="00E6502C"/>
    <w:rsid w:val="00EA3500"/>
    <w:rsid w:val="00EC663F"/>
    <w:rsid w:val="00ED24A8"/>
    <w:rsid w:val="00ED4DBF"/>
    <w:rsid w:val="00ED70AD"/>
    <w:rsid w:val="00EF47DA"/>
    <w:rsid w:val="00F0001A"/>
    <w:rsid w:val="00F30753"/>
    <w:rsid w:val="00F530B0"/>
    <w:rsid w:val="00F60AE7"/>
    <w:rsid w:val="00F623E6"/>
    <w:rsid w:val="00F6711F"/>
    <w:rsid w:val="00F85CE6"/>
    <w:rsid w:val="00FA2246"/>
    <w:rsid w:val="00FB5BA3"/>
    <w:rsid w:val="00FD0C4D"/>
    <w:rsid w:val="00FD611B"/>
    <w:rsid w:val="00FD73B3"/>
    <w:rsid w:val="00FE3106"/>
    <w:rsid w:val="00FF5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C162A"/>
  <w15:chartTrackingRefBased/>
  <w15:docId w15:val="{3B33FD83-CE32-4ECE-A4E8-7CD9801A6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0</Words>
  <Characters>422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Webster</dc:creator>
  <cp:keywords/>
  <dc:description/>
  <cp:lastModifiedBy>Ina Dobrinski</cp:lastModifiedBy>
  <cp:revision>2</cp:revision>
  <dcterms:created xsi:type="dcterms:W3CDTF">2020-11-06T19:20:00Z</dcterms:created>
  <dcterms:modified xsi:type="dcterms:W3CDTF">2020-11-06T19:20:00Z</dcterms:modified>
</cp:coreProperties>
</file>